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>Additional File4-Figure S3</w:t>
      </w:r>
      <w:r>
        <w:rPr>
          <w:lang w:val="en-GB"/>
        </w:rPr>
        <w:t xml:space="preserve">: Changes in cuticular wax composition over the two growing seasons. Red and orange bars correspond to the“V+” and “V-”  families, respectively, for the non-irrigated treatment, whereas dark and light blue are used for the“V+” and “V-”  families, respectively, for the irrigated treatment. Standard deviations were obtained from 3 measurements. Abbreviations correspond to: </w:t>
      </w:r>
      <w:r>
        <w:rPr>
          <w:lang w:val="en-US"/>
        </w:rPr>
        <w:t xml:space="preserve">T: treatment effect, G: family effect, TG: interaction effect. *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&lt;0.01. Unknown compounds were excluded from ANOVA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1000</wp:posOffset>
                </wp:positionH>
                <wp:positionV relativeFrom="paragraph">
                  <wp:posOffset>99060</wp:posOffset>
                </wp:positionV>
                <wp:extent cx="10086975" cy="2857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6840" cy="2857680"/>
                          <a:chOff x="0" y="0"/>
                          <a:chExt cx="10086840" cy="28576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67156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585360" y="2366640"/>
                            <a:ext cx="182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0200" y="240048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otal unknow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90920" y="0"/>
                            <a:ext cx="749628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52680" y="83880"/>
                            <a:ext cx="1371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7 July 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286000"/>
                            <a:ext cx="6172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OH           26OH                 28OH                30OH               Alkene C29         AlkeneC31      C29 Hydroxy Alk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6099" t="32694" r="90852" b="26450"/>
                          <a:stretch/>
                        </pic:blipFill>
                        <pic:spPr>
                          <a:xfrm>
                            <a:off x="79920" y="82296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04920" y="2390040"/>
                            <a:ext cx="12952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-hydroxy-C29 secondary alcoh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pt;margin-top:7.8pt;width:794.25pt;height:225pt" coordorigin="-600,156" coordsize="15885,45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600;top:156;width:4206;height:440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line id="shape_0" from="322,3883" to="3201,3883" stroked="t" o:allowincell="f" style="position:absolute">
                  <v:stroke color="#333333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20;top:3936;width:14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otal unknow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80;top:156;width:11804;height:440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8932;top:288;width:21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7 July 200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160;top:3756;width:9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OH           26OH                 28OH                30OH               Alkene C29         AlkeneC31      C29 Hydroxy Alken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474;top:1452;width:359;height:179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20;top:3920;width:20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-hydroxy-C29 secondary alcoh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1000</wp:posOffset>
                </wp:positionH>
                <wp:positionV relativeFrom="paragraph">
                  <wp:posOffset>170180</wp:posOffset>
                </wp:positionV>
                <wp:extent cx="10086975" cy="28397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6840" cy="2839680"/>
                          <a:chOff x="0" y="0"/>
                          <a:chExt cx="10086840" cy="283968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590920" y="0"/>
                            <a:ext cx="749628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267156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57200" y="2372400"/>
                            <a:ext cx="121932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-hydroxy-C29 secondary alcoh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38248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otal unknow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7840" y="2358360"/>
                            <a:ext cx="182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99640" y="82080"/>
                            <a:ext cx="38088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1480" y="1125360"/>
                            <a:ext cx="38088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24680" y="21096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38680" y="90000"/>
                            <a:ext cx="1371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2 September 20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1239480"/>
                            <a:ext cx="38088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5960" y="2225160"/>
                            <a:ext cx="6172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OH           26OH                 28OH                30OH               Alkene C29         AlkeneC31      C29 Hydroxy Alk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7120" y="325080"/>
                            <a:ext cx="609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0"/>
                          <a:srcRect l="6099" t="32694" r="90852" b="26450"/>
                          <a:stretch/>
                        </pic:blipFill>
                        <pic:spPr>
                          <a:xfrm>
                            <a:off x="3066480" y="59112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1"/>
                          <a:srcRect l="6099" t="32694" r="90852" b="26450"/>
                          <a:stretch/>
                        </pic:blipFill>
                        <pic:spPr>
                          <a:xfrm>
                            <a:off x="56520" y="78156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pt;margin-top:13.4pt;width:794.25pt;height:223.6pt" coordorigin="-600,268" coordsize="15885,4472">
                <v:shape id="shape_0" stroked="f" o:allowincell="f" style="position:absolute;left:3480;top:268;width:11804;height:4404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-600;top:268;width:4206;height:4404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120;top:4004;width:19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-hydroxy-C29 secondary alcoho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7;top:4020;width:14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otal unknow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9,3982" to="3268,3982" stroked="t" o:allowincell="f" style="position:absolute">
                  <v:stroke color="#333333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817;top:397;width:59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560;top:2040;width:59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880;top:600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280;top:410;width:21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2 September 200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240;top:2220;width:59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47;top:3772;width:9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OH           26OH                 28OH                30OH               Alkene C29         AlkeneC31      C29 Hydroxy Alken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9600;top:78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229;top:1199;width:359;height:1799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-511;top:1499;width:359;height:1799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1000</wp:posOffset>
                </wp:positionH>
                <wp:positionV relativeFrom="paragraph">
                  <wp:posOffset>-571500</wp:posOffset>
                </wp:positionV>
                <wp:extent cx="10086975" cy="28003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6840" cy="2800440"/>
                          <a:chOff x="0" y="0"/>
                          <a:chExt cx="10086840" cy="280044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2590920" y="0"/>
                            <a:ext cx="7496280" cy="280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477120" y="457200"/>
                            <a:ext cx="60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7800" y="1143000"/>
                            <a:ext cx="609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3600" y="914400"/>
                            <a:ext cx="5335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91520" y="228600"/>
                            <a:ext cx="457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24680" y="571680"/>
                            <a:ext cx="5335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3920" y="2057400"/>
                            <a:ext cx="5486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OH           26OH                 28OH                30OH               Alkene C29         AlkeneC31      C29 Hydroxy Alk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7"/>
                          <a:srcRect l="6099" t="32694" r="90852" b="26450"/>
                          <a:stretch/>
                        </pic:blipFill>
                        <pic:spPr>
                          <a:xfrm>
                            <a:off x="3276720" y="56124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0"/>
                            <a:ext cx="2666880" cy="280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80880" y="2421720"/>
                            <a:ext cx="1143000" cy="320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-hydroxy-C29 secondary alcoh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5560" y="2432160"/>
                            <a:ext cx="914400" cy="32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otal unknow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9"/>
                          <a:srcRect l="6099" t="32694" r="90852" b="26450"/>
                          <a:stretch/>
                        </pic:blipFill>
                        <pic:spPr>
                          <a:xfrm>
                            <a:off x="65880" y="64692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19920" y="114480"/>
                            <a:ext cx="1371600" cy="28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8 april 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pt;margin-top:-45pt;width:794.25pt;height:220.5pt" coordorigin="-600,-900" coordsize="15885,4410">
                <v:shape id="shape_0" stroked="f" o:allowincell="f" style="position:absolute;left:3480;top:-900;width:11804;height:4409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9600;top:-18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7680;top:90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760;top:540;width:8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040;top:-540;width:7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880;top:0;width:8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80;top:2340;width:86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OH           26OH                 28OH                30OH               Alkene C29         AlkeneC31      C29 Hydroxy Alken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560;top:-16;width:359;height:1799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-600;top:-900;width:4199;height:4409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0;top:2913;width:1799;height:5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-hydroxy-C29 secondary alcoho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708;top:2930;width:1439;height:5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otal unknow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496;top:118;width:359;height:1799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8880;top:-720;width:2159;height:4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8 april 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1000</wp:posOffset>
                </wp:positionH>
                <wp:positionV relativeFrom="paragraph">
                  <wp:posOffset>121920</wp:posOffset>
                </wp:positionV>
                <wp:extent cx="10062845" cy="27971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62720" cy="2797200"/>
                          <a:chOff x="0" y="0"/>
                          <a:chExt cx="10062720" cy="2797200"/>
                        </a:xfrm>
                      </wpg:grpSpPr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0"/>
                            <a:ext cx="267156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2566800" y="0"/>
                            <a:ext cx="749628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852800" y="1255320"/>
                            <a:ext cx="60948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4560" y="1141560"/>
                            <a:ext cx="609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3000" y="912960"/>
                            <a:ext cx="5335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91080" y="684360"/>
                            <a:ext cx="4572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6880" y="798840"/>
                            <a:ext cx="53352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3600" y="147240"/>
                            <a:ext cx="1371600" cy="286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7 July 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6"/>
                          <a:srcRect l="6099" t="32694" r="90852" b="26450"/>
                          <a:stretch/>
                        </pic:blipFill>
                        <pic:spPr>
                          <a:xfrm>
                            <a:off x="61560" y="68076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04920" y="2407320"/>
                            <a:ext cx="1219320" cy="32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-hydroxy-C29 secondary alcoh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9880" y="2417400"/>
                            <a:ext cx="914400" cy="32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otal unknow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8760" y="2366640"/>
                            <a:ext cx="182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05320" y="1942560"/>
                            <a:ext cx="5486400" cy="49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OH           26OH                 28OH                30OH               Alkene C29         AlkeneC31      C29 Hydroxy Alk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27"/>
                          <a:srcRect l="6099" t="32694" r="90852" b="26450"/>
                          <a:stretch/>
                        </pic:blipFill>
                        <pic:spPr>
                          <a:xfrm>
                            <a:off x="2852280" y="900360"/>
                            <a:ext cx="2286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pt;margin-top:9.6pt;width:792.4pt;height:220.25pt" coordorigin="-600,192" coordsize="15848,4405">
                <v:shape id="shape_0" stroked="f" o:allowincell="f" style="position:absolute;left:-600;top:192;width:4206;height:4404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3442;top:192;width:11804;height:4404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7042;top:2169;width:959;height:3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242;top:199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9562;top:1630;width:8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882;top:1270;width:719;height:3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962;top:1450;width:839;height:3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760;top:424;width:2159;height:4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7 July 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503;top:1264;width:359;height:1799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-120;top:3983;width:1919;height:5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-hydroxy-C29 secondary alcoho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715;top:3999;width:1439;height:5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otal unknow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217,3919" to="3096,3919" stroked="t" o:allowincell="f" style="position:absolute">
                  <v:stroke color="silver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920;top:3251;width:8639;height:7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OH           26OH                 28OH                30OH               Alkene C29         AlkeneC31      C29 Hydroxy Alken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3892;top:1610;width:359;height:1797;mso-wrap-style:none;v-text-anchor:middle" type="_x0000_t75">
                  <v:imagedata r:id="rId3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04800</wp:posOffset>
                </wp:positionH>
                <wp:positionV relativeFrom="paragraph">
                  <wp:posOffset>-190500</wp:posOffset>
                </wp:positionV>
                <wp:extent cx="10058400" cy="2797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8400" cy="2797200"/>
                          <a:chOff x="0" y="0"/>
                          <a:chExt cx="10058400" cy="2797200"/>
                        </a:xfrm>
                      </wpg:grpSpPr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2562120" y="0"/>
                            <a:ext cx="749628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581280" y="2056680"/>
                            <a:ext cx="5486400" cy="49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OH           26OH                 28OH                30OH               Alkene C29         AlkeneC31      C29 Hydroxy Alk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33"/>
                          <a:srcRect l="6099" t="32694" r="90852" b="26450"/>
                          <a:stretch/>
                        </pic:blipFill>
                        <pic:spPr>
                          <a:xfrm>
                            <a:off x="2971800" y="687240"/>
                            <a:ext cx="228600" cy="114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95880" y="114480"/>
                            <a:ext cx="1371600" cy="286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1 September 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8880" y="343080"/>
                            <a:ext cx="5335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6920" y="1028880"/>
                            <a:ext cx="609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5000" y="685800"/>
                            <a:ext cx="609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0" y="0"/>
                            <a:ext cx="2671560" cy="2797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04920" y="2402280"/>
                            <a:ext cx="1143000" cy="32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-hydroxy-C29 secondary alcoh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3920" y="2412360"/>
                            <a:ext cx="914400" cy="32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otal unknow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35"/>
                          <a:srcRect l="6099" t="32694" r="90852" b="26450"/>
                          <a:stretch/>
                        </pic:blipFill>
                        <pic:spPr>
                          <a:xfrm>
                            <a:off x="60480" y="717480"/>
                            <a:ext cx="228600" cy="114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4pt;margin-top:-15pt;width:792pt;height:220.25pt" coordorigin="-480,-300" coordsize="15840,4405">
                <v:shape id="shape_0" stroked="f" o:allowincell="f" style="position:absolute;left:3555;top:-300;width:11804;height:4404;mso-wrap-style:none;v-text-anchor:middle" type="_x0000_t75">
                  <v:imagedata r:id="rId36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5160;top:2939;width:8639;height:7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OH           26OH                 28OH                30OH               Alkene C29         AlkeneC31      C29 Hydroxy Alken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200;top:782;width:359;height:1797;mso-wrap-style:none;v-text-anchor:middle" type="_x0000_t75">
                  <v:imagedata r:id="rId37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9120;top:-120;width:2159;height:4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1 September 200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920;top:240;width:8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200;top:132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520;top:780;width:9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480;top:-300;width:4206;height:4404;mso-wrap-style:none;v-text-anchor:middle" type="_x0000_t75">
                  <v:imagedata r:id="rId3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0;top:3483;width:1799;height:5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-hydroxy-C29 secondary alcoho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57;top:3499;width:1439;height:5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otal unknow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385;top:830;width:359;height:1799;mso-wrap-style:none;v-text-anchor:middle" type="_x0000_t75">
                  <v:imagedata r:id="rId3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2.wmf"/><Relationship Id="rId11" Type="http://schemas.openxmlformats.org/officeDocument/2006/relationships/image" Target="media/image2.wmf"/><Relationship Id="rId12" Type="http://schemas.openxmlformats.org/officeDocument/2006/relationships/image" Target="media/image3.wmf"/><Relationship Id="rId13" Type="http://schemas.openxmlformats.org/officeDocument/2006/relationships/image" Target="media/image4.wmf"/><Relationship Id="rId14" Type="http://schemas.openxmlformats.org/officeDocument/2006/relationships/image" Target="media/image2.wmf"/><Relationship Id="rId15" Type="http://schemas.openxmlformats.org/officeDocument/2006/relationships/image" Target="media/image2.wmf"/><Relationship Id="rId16" Type="http://schemas.openxmlformats.org/officeDocument/2006/relationships/image" Target="media/image5.wmf"/><Relationship Id="rId17" Type="http://schemas.openxmlformats.org/officeDocument/2006/relationships/image" Target="media/image2.wmf"/><Relationship Id="rId18" Type="http://schemas.openxmlformats.org/officeDocument/2006/relationships/image" Target="media/image6.wmf"/><Relationship Id="rId19" Type="http://schemas.openxmlformats.org/officeDocument/2006/relationships/image" Target="media/image2.wmf"/><Relationship Id="rId20" Type="http://schemas.openxmlformats.org/officeDocument/2006/relationships/image" Target="media/image5.wmf"/><Relationship Id="rId21" Type="http://schemas.openxmlformats.org/officeDocument/2006/relationships/image" Target="media/image2.wmf"/><Relationship Id="rId22" Type="http://schemas.openxmlformats.org/officeDocument/2006/relationships/image" Target="media/image6.wmf"/><Relationship Id="rId23" Type="http://schemas.openxmlformats.org/officeDocument/2006/relationships/image" Target="media/image2.wmf"/><Relationship Id="rId24" Type="http://schemas.openxmlformats.org/officeDocument/2006/relationships/image" Target="media/image7.wmf"/><Relationship Id="rId25" Type="http://schemas.openxmlformats.org/officeDocument/2006/relationships/image" Target="media/image8.wmf"/><Relationship Id="rId26" Type="http://schemas.openxmlformats.org/officeDocument/2006/relationships/image" Target="media/image2.wmf"/><Relationship Id="rId27" Type="http://schemas.openxmlformats.org/officeDocument/2006/relationships/image" Target="media/image2.wmf"/><Relationship Id="rId28" Type="http://schemas.openxmlformats.org/officeDocument/2006/relationships/image" Target="media/image7.wmf"/><Relationship Id="rId29" Type="http://schemas.openxmlformats.org/officeDocument/2006/relationships/image" Target="media/image8.wmf"/><Relationship Id="rId30" Type="http://schemas.openxmlformats.org/officeDocument/2006/relationships/image" Target="media/image2.wmf"/><Relationship Id="rId31" Type="http://schemas.openxmlformats.org/officeDocument/2006/relationships/image" Target="media/image2.wmf"/><Relationship Id="rId32" Type="http://schemas.openxmlformats.org/officeDocument/2006/relationships/image" Target="media/image9.wmf"/><Relationship Id="rId33" Type="http://schemas.openxmlformats.org/officeDocument/2006/relationships/image" Target="media/image2.wmf"/><Relationship Id="rId34" Type="http://schemas.openxmlformats.org/officeDocument/2006/relationships/image" Target="media/image10.wmf"/><Relationship Id="rId35" Type="http://schemas.openxmlformats.org/officeDocument/2006/relationships/image" Target="media/image2.wmf"/><Relationship Id="rId36" Type="http://schemas.openxmlformats.org/officeDocument/2006/relationships/image" Target="media/image9.wmf"/><Relationship Id="rId37" Type="http://schemas.openxmlformats.org/officeDocument/2006/relationships/image" Target="media/image2.wmf"/><Relationship Id="rId38" Type="http://schemas.openxmlformats.org/officeDocument/2006/relationships/image" Target="media/image10.wmf"/><Relationship Id="rId39" Type="http://schemas.openxmlformats.org/officeDocument/2006/relationships/image" Target="media/image2.wm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04:00Z</dcterms:created>
  <dc:creator>INRA</dc:creator>
  <dc:description/>
  <cp:keywords/>
  <dc:language>en-US</dc:language>
  <cp:lastModifiedBy>INRA</cp:lastModifiedBy>
  <dcterms:modified xsi:type="dcterms:W3CDTF">2013-05-16T13:05:00Z</dcterms:modified>
  <cp:revision>1</cp:revision>
  <dc:subject/>
  <dc:title>Additional File4-Figure S3: Changes in cuticular wax composition over the two growing seasons</dc:title>
</cp:coreProperties>
</file>